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A2D72F" w14:textId="4B2A0AA9" w:rsidR="008F4AEC" w:rsidRPr="00D101A7" w:rsidRDefault="008F4AEC" w:rsidP="008F4AEC">
      <w:pPr>
        <w:pStyle w:val="a7"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  <w:r w:rsidRPr="00D101A7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AB10E5" w:rsidRPr="00D101A7">
        <w:rPr>
          <w:rFonts w:ascii="Times New Roman" w:hAnsi="Times New Roman" w:cs="Times New Roman"/>
          <w:b/>
          <w:bCs/>
          <w:sz w:val="21"/>
          <w:szCs w:val="21"/>
        </w:rPr>
        <w:t>S</w:t>
      </w:r>
      <w:proofErr w:type="gramStart"/>
      <w:r w:rsidR="00AB10E5" w:rsidRPr="00D101A7">
        <w:rPr>
          <w:rFonts w:ascii="Times New Roman" w:hAnsi="Times New Roman" w:cs="Times New Roman"/>
          <w:b/>
          <w:bCs/>
          <w:sz w:val="21"/>
          <w:szCs w:val="21"/>
        </w:rPr>
        <w:t>6</w:t>
      </w:r>
      <w:r w:rsidRPr="00D101A7">
        <w:rPr>
          <w:rFonts w:ascii="Times New Roman" w:hAnsi="Times New Roman" w:cs="Times New Roman"/>
          <w:b/>
          <w:bCs/>
          <w:sz w:val="21"/>
          <w:szCs w:val="21"/>
        </w:rPr>
        <w:t xml:space="preserve">  The</w:t>
      </w:r>
      <w:proofErr w:type="gramEnd"/>
      <w:r w:rsidRPr="00D101A7">
        <w:rPr>
          <w:rFonts w:ascii="Times New Roman" w:hAnsi="Times New Roman" w:cs="Times New Roman"/>
          <w:b/>
          <w:bCs/>
          <w:sz w:val="21"/>
          <w:szCs w:val="21"/>
        </w:rPr>
        <w:t xml:space="preserve"> Fmax</w:t>
      </w:r>
      <w:r w:rsidRPr="00D101A7">
        <w:rPr>
          <w:rFonts w:ascii="Times New Roman" w:hAnsi="Times New Roman" w:cs="Times New Roman"/>
          <w:b/>
          <w:sz w:val="21"/>
          <w:szCs w:val="21"/>
        </w:rPr>
        <w:t xml:space="preserve"> values of TNP and NON-PCA-TNP on the test dataset of human species for different sampling ratios in expression data </w:t>
      </w:r>
    </w:p>
    <w:p w14:paraId="7325E875" w14:textId="77777777" w:rsidR="008F4AEC" w:rsidRPr="00D101A7" w:rsidRDefault="008F4AEC" w:rsidP="008F4AEC">
      <w:pPr>
        <w:pStyle w:val="a7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1"/>
          <w:szCs w:val="21"/>
        </w:rPr>
      </w:pPr>
      <w:r w:rsidRPr="00D101A7">
        <w:rPr>
          <w:rFonts w:ascii="Times New Roman" w:hAnsi="Times New Roman" w:cs="Times New Roman"/>
          <w:b/>
          <w:sz w:val="21"/>
          <w:szCs w:val="21"/>
        </w:rPr>
        <w:t xml:space="preserve">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021"/>
        <w:gridCol w:w="621"/>
        <w:gridCol w:w="621"/>
        <w:gridCol w:w="621"/>
        <w:gridCol w:w="621"/>
        <w:gridCol w:w="666"/>
      </w:tblGrid>
      <w:tr w:rsidR="008F4AEC" w:rsidRPr="00225222" w14:paraId="68B7F005" w14:textId="77777777" w:rsidTr="00682A7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53CE29" w14:textId="77777777" w:rsidR="008F4AEC" w:rsidRPr="00D101A7" w:rsidRDefault="008F4AEC" w:rsidP="00682A7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thod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18C5E5" w14:textId="77777777" w:rsidR="008F4AEC" w:rsidRPr="00D101A7" w:rsidRDefault="008F4AEC" w:rsidP="00682A7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 asp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CDB94" w14:textId="77777777" w:rsidR="008F4AEC" w:rsidRPr="00D101A7" w:rsidRDefault="008F4AEC" w:rsidP="00682A7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07A22" w14:textId="77777777" w:rsidR="008F4AEC" w:rsidRPr="00D101A7" w:rsidRDefault="008F4AEC" w:rsidP="00682A7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A3B20" w14:textId="77777777" w:rsidR="008F4AEC" w:rsidRPr="00D101A7" w:rsidRDefault="008F4AEC" w:rsidP="00682A7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B0D1F" w14:textId="77777777" w:rsidR="008F4AEC" w:rsidRPr="00D101A7" w:rsidRDefault="008F4AEC" w:rsidP="00682A7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33793" w14:textId="77777777" w:rsidR="008F4AEC" w:rsidRPr="00D101A7" w:rsidRDefault="008F4AEC" w:rsidP="00682A7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%</w:t>
            </w:r>
          </w:p>
        </w:tc>
      </w:tr>
      <w:tr w:rsidR="008F4AEC" w:rsidRPr="00225222" w14:paraId="7AB7C4C7" w14:textId="77777777" w:rsidTr="00D101A7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37FE620" w14:textId="77777777" w:rsidR="008F4AEC" w:rsidRPr="00D101A7" w:rsidRDefault="008F4AEC" w:rsidP="00682A7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T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CAC5290" w14:textId="77777777" w:rsidR="008F4AEC" w:rsidRPr="00D101A7" w:rsidRDefault="008F4AEC" w:rsidP="00682A7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E81862" w14:textId="77777777" w:rsidR="008F4AEC" w:rsidRPr="00D101A7" w:rsidRDefault="008F4AEC" w:rsidP="00682A76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FC38AC" w14:textId="77777777" w:rsidR="008F4AEC" w:rsidRPr="00D101A7" w:rsidRDefault="008F4AEC" w:rsidP="00682A76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170CDA" w14:textId="77777777" w:rsidR="008F4AEC" w:rsidRPr="00D101A7" w:rsidRDefault="008F4AEC" w:rsidP="00682A76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54F663" w14:textId="77777777" w:rsidR="008F4AEC" w:rsidRPr="00D101A7" w:rsidRDefault="008F4AEC" w:rsidP="00682A76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7D2316" w14:textId="77777777" w:rsidR="008F4AEC" w:rsidRPr="00D101A7" w:rsidRDefault="008F4AEC" w:rsidP="00682A76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</w:tr>
      <w:tr w:rsidR="008F4AEC" w:rsidRPr="00225222" w14:paraId="060C3C58" w14:textId="77777777" w:rsidTr="00682A76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04F290" w14:textId="77777777" w:rsidR="008F4AEC" w:rsidRPr="00D101A7" w:rsidRDefault="008F4AEC" w:rsidP="00682A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DA6A4A" w14:textId="77777777" w:rsidR="008F4AEC" w:rsidRPr="00D101A7" w:rsidRDefault="008F4AEC" w:rsidP="00682A7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C429E" w14:textId="77777777" w:rsidR="008F4AEC" w:rsidRPr="00D101A7" w:rsidRDefault="008F4AEC" w:rsidP="00682A76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487E7" w14:textId="77777777" w:rsidR="008F4AEC" w:rsidRPr="00D101A7" w:rsidRDefault="008F4AEC" w:rsidP="00682A76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EA752" w14:textId="77777777" w:rsidR="008F4AEC" w:rsidRPr="00D101A7" w:rsidRDefault="008F4AEC" w:rsidP="00682A76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5DF0A" w14:textId="77777777" w:rsidR="008F4AEC" w:rsidRPr="00D101A7" w:rsidRDefault="008F4AEC" w:rsidP="00682A76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A4BD6" w14:textId="77777777" w:rsidR="008F4AEC" w:rsidRPr="00D101A7" w:rsidRDefault="008F4AEC" w:rsidP="00682A76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</w:tc>
      </w:tr>
      <w:tr w:rsidR="008F4AEC" w:rsidRPr="00225222" w14:paraId="666D024A" w14:textId="77777777" w:rsidTr="00D101A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73A927" w14:textId="77777777" w:rsidR="008F4AEC" w:rsidRPr="00D101A7" w:rsidRDefault="008F4AEC" w:rsidP="00682A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62D04F3" w14:textId="77777777" w:rsidR="008F4AEC" w:rsidRPr="00D101A7" w:rsidRDefault="008F4AEC" w:rsidP="00682A7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23B892" w14:textId="77777777" w:rsidR="008F4AEC" w:rsidRPr="00D101A7" w:rsidRDefault="008F4AEC" w:rsidP="00682A76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6C67CC" w14:textId="77777777" w:rsidR="008F4AEC" w:rsidRPr="00D101A7" w:rsidRDefault="008F4AEC" w:rsidP="00682A76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D6BDC6" w14:textId="77777777" w:rsidR="008F4AEC" w:rsidRPr="00D101A7" w:rsidRDefault="008F4AEC" w:rsidP="00682A76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3B2566" w14:textId="77777777" w:rsidR="008F4AEC" w:rsidRPr="00D101A7" w:rsidRDefault="008F4AEC" w:rsidP="00682A76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16BD68" w14:textId="77777777" w:rsidR="008F4AEC" w:rsidRPr="00D101A7" w:rsidRDefault="008F4AEC" w:rsidP="00682A76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0.577</w:t>
            </w:r>
          </w:p>
        </w:tc>
      </w:tr>
      <w:tr w:rsidR="008F4AEC" w:rsidRPr="00225222" w14:paraId="288FCBFB" w14:textId="77777777" w:rsidTr="00D101A7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EFDC3F8" w14:textId="77777777" w:rsidR="008F4AEC" w:rsidRPr="00D101A7" w:rsidRDefault="008F4AEC" w:rsidP="00682A7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iCs/>
                <w:sz w:val="18"/>
                <w:szCs w:val="18"/>
              </w:rPr>
              <w:t>NON-PCA-T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54014B" w14:textId="77777777" w:rsidR="008F4AEC" w:rsidRPr="00D101A7" w:rsidRDefault="008F4AEC" w:rsidP="00682A7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2925A" w14:textId="77777777" w:rsidR="008F4AEC" w:rsidRPr="00D101A7" w:rsidRDefault="008F4AEC" w:rsidP="00682A76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58D6B" w14:textId="77777777" w:rsidR="008F4AEC" w:rsidRPr="00D101A7" w:rsidRDefault="008F4AEC" w:rsidP="00682A76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F0C21" w14:textId="77777777" w:rsidR="008F4AEC" w:rsidRPr="00D101A7" w:rsidRDefault="008F4AEC" w:rsidP="00682A76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101B1" w14:textId="77777777" w:rsidR="008F4AEC" w:rsidRPr="00D101A7" w:rsidRDefault="008F4AEC" w:rsidP="00682A76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AA384" w14:textId="77777777" w:rsidR="008F4AEC" w:rsidRPr="00D101A7" w:rsidRDefault="008F4AEC" w:rsidP="00682A76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8F4AEC" w:rsidRPr="00225222" w14:paraId="4204B877" w14:textId="77777777" w:rsidTr="00D101A7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912B89" w14:textId="77777777" w:rsidR="008F4AEC" w:rsidRPr="00D101A7" w:rsidRDefault="008F4AEC" w:rsidP="00682A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F3FE7F4" w14:textId="77777777" w:rsidR="008F4AEC" w:rsidRPr="00D101A7" w:rsidRDefault="008F4AEC" w:rsidP="00682A7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B27CE5" w14:textId="77777777" w:rsidR="008F4AEC" w:rsidRPr="00D101A7" w:rsidRDefault="008F4AEC" w:rsidP="00682A76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6E1D68" w14:textId="77777777" w:rsidR="008F4AEC" w:rsidRPr="00D101A7" w:rsidRDefault="008F4AEC" w:rsidP="00682A76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6AEBD0" w14:textId="77777777" w:rsidR="008F4AEC" w:rsidRPr="00D101A7" w:rsidRDefault="008F4AEC" w:rsidP="00682A76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E54A8E" w14:textId="77777777" w:rsidR="008F4AEC" w:rsidRPr="00D101A7" w:rsidRDefault="008F4AEC" w:rsidP="00682A76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69E1B5" w14:textId="77777777" w:rsidR="008F4AEC" w:rsidRPr="00D101A7" w:rsidRDefault="008F4AEC" w:rsidP="00682A76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</w:p>
        </w:tc>
      </w:tr>
      <w:tr w:rsidR="008F4AEC" w:rsidRPr="00682A76" w14:paraId="1F42B502" w14:textId="77777777" w:rsidTr="00682A76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2593A8" w14:textId="77777777" w:rsidR="008F4AEC" w:rsidRPr="00D101A7" w:rsidRDefault="008F4AEC" w:rsidP="00682A7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9E797D" w14:textId="77777777" w:rsidR="008F4AEC" w:rsidRPr="00D101A7" w:rsidRDefault="008F4AEC" w:rsidP="00682A7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761A3" w14:textId="77777777" w:rsidR="008F4AEC" w:rsidRPr="00D101A7" w:rsidRDefault="008F4AEC" w:rsidP="00682A76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99104" w14:textId="77777777" w:rsidR="008F4AEC" w:rsidRPr="00D101A7" w:rsidRDefault="008F4AEC" w:rsidP="00682A76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D2863" w14:textId="77777777" w:rsidR="008F4AEC" w:rsidRPr="00D101A7" w:rsidRDefault="008F4AEC" w:rsidP="00682A76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32106" w14:textId="77777777" w:rsidR="008F4AEC" w:rsidRPr="00D101A7" w:rsidRDefault="008F4AEC" w:rsidP="00682A76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6D2D3" w14:textId="77777777" w:rsidR="008F4AEC" w:rsidRPr="00682A76" w:rsidRDefault="008F4AEC" w:rsidP="00682A76">
            <w:pPr>
              <w:pStyle w:val="a7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101A7">
              <w:rPr>
                <w:rFonts w:ascii="Times New Roman" w:hAnsi="Times New Roman" w:cs="Times New Roman"/>
                <w:sz w:val="18"/>
                <w:szCs w:val="18"/>
              </w:rPr>
              <w:t>0.573</w:t>
            </w:r>
          </w:p>
        </w:tc>
      </w:tr>
    </w:tbl>
    <w:p w14:paraId="56B5951C" w14:textId="77777777" w:rsidR="00225222" w:rsidRPr="001C7EE7" w:rsidRDefault="00225222" w:rsidP="00225222">
      <w:r w:rsidRPr="00CB4ACD">
        <w:rPr>
          <w:rFonts w:ascii="Times New Roman" w:hAnsi="Times New Roman" w:cs="Times New Roman"/>
          <w:i/>
          <w:iCs/>
        </w:rPr>
        <w:t>Note</w:t>
      </w:r>
      <w:r w:rsidRPr="00CB4ACD">
        <w:rPr>
          <w:rFonts w:ascii="Times New Roman" w:hAnsi="Times New Roman" w:cs="Times New Roman"/>
        </w:rPr>
        <w:t xml:space="preserve">: </w:t>
      </w:r>
      <w:r w:rsidRPr="00893A93">
        <w:rPr>
          <w:rFonts w:ascii="Times New Roman" w:hAnsi="Times New Roman" w:cs="Times New Roman"/>
        </w:rPr>
        <w:t>NON-PCA-TNP, triplet network-based pipeline without principal component analysis.</w:t>
      </w:r>
    </w:p>
    <w:p w14:paraId="3CE506A9" w14:textId="1B0CD78A" w:rsidR="003D48C5" w:rsidRPr="00225222" w:rsidRDefault="003D48C5" w:rsidP="00225222">
      <w:bookmarkStart w:id="0" w:name="_GoBack"/>
      <w:bookmarkEnd w:id="0"/>
    </w:p>
    <w:sectPr w:rsidR="003D48C5" w:rsidRPr="002252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D977CB" w14:textId="77777777" w:rsidR="00593642" w:rsidRDefault="00593642" w:rsidP="008F4AEC">
      <w:r>
        <w:separator/>
      </w:r>
    </w:p>
  </w:endnote>
  <w:endnote w:type="continuationSeparator" w:id="0">
    <w:p w14:paraId="28063F6B" w14:textId="77777777" w:rsidR="00593642" w:rsidRDefault="00593642" w:rsidP="008F4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31D887" w14:textId="77777777" w:rsidR="00593642" w:rsidRDefault="00593642" w:rsidP="008F4AEC">
      <w:r>
        <w:separator/>
      </w:r>
    </w:p>
  </w:footnote>
  <w:footnote w:type="continuationSeparator" w:id="0">
    <w:p w14:paraId="5F4F5A0E" w14:textId="77777777" w:rsidR="00593642" w:rsidRDefault="00593642" w:rsidP="008F4A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388"/>
    <w:rsid w:val="001C7EE7"/>
    <w:rsid w:val="00225222"/>
    <w:rsid w:val="003C0388"/>
    <w:rsid w:val="003D48C5"/>
    <w:rsid w:val="00593642"/>
    <w:rsid w:val="00682A76"/>
    <w:rsid w:val="00893A93"/>
    <w:rsid w:val="008F4AEC"/>
    <w:rsid w:val="00963897"/>
    <w:rsid w:val="00AB10E5"/>
    <w:rsid w:val="00C31949"/>
    <w:rsid w:val="00D101A7"/>
    <w:rsid w:val="00E1680F"/>
    <w:rsid w:val="00E40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FCEF74"/>
  <w15:chartTrackingRefBased/>
  <w15:docId w15:val="{46F000D0-AE34-4865-B0FA-0C46900A3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F4AEC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4A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4A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4A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4AEC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8F4AEC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8F4AEC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D101A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101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GPB</cp:lastModifiedBy>
  <cp:revision>7</cp:revision>
  <dcterms:created xsi:type="dcterms:W3CDTF">2021-12-01T06:12:00Z</dcterms:created>
  <dcterms:modified xsi:type="dcterms:W3CDTF">2022-04-30T07:25:00Z</dcterms:modified>
</cp:coreProperties>
</file>